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544" w:rsidRPr="00925CB8" w:rsidRDefault="001F5059" w:rsidP="00F82544">
      <w:pPr>
        <w:rPr>
          <w:bCs/>
          <w:szCs w:val="24"/>
          <w:lang w:val="en-US"/>
        </w:rPr>
      </w:pPr>
      <w:bookmarkStart w:id="0" w:name="_GoBack"/>
      <w:bookmarkEnd w:id="0"/>
      <w:r>
        <w:rPr>
          <w:b/>
          <w:bCs/>
          <w:szCs w:val="24"/>
          <w:lang w:val="en-US"/>
        </w:rPr>
        <w:t>Table 4</w:t>
      </w:r>
      <w:r w:rsidR="00F82544" w:rsidRPr="00925CB8">
        <w:rPr>
          <w:b/>
          <w:bCs/>
          <w:szCs w:val="24"/>
          <w:lang w:val="en-US"/>
        </w:rPr>
        <w:t xml:space="preserve">. </w:t>
      </w:r>
      <w:r w:rsidR="00F82544">
        <w:rPr>
          <w:bCs/>
          <w:szCs w:val="24"/>
          <w:lang w:val="en-US"/>
        </w:rPr>
        <w:t xml:space="preserve">Sensitivity analysis with respect to renal blood flowrate (RBF): </w:t>
      </w:r>
      <w:r w:rsidR="00F82544" w:rsidRPr="00925CB8">
        <w:rPr>
          <w:bCs/>
          <w:szCs w:val="24"/>
          <w:lang w:val="en-US"/>
        </w:rPr>
        <w:t xml:space="preserve">Comparison of </w:t>
      </w:r>
      <w:r w:rsidR="00F82544">
        <w:rPr>
          <w:szCs w:val="24"/>
          <w:lang w:val="en-US"/>
        </w:rPr>
        <w:t>o</w:t>
      </w:r>
      <w:r w:rsidR="00F82544" w:rsidRPr="00925CB8">
        <w:rPr>
          <w:szCs w:val="24"/>
          <w:lang w:val="en-US"/>
        </w:rPr>
        <w:t xml:space="preserve">xygen flux across vein walls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J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2,v</m:t>
                </m:r>
              </m:sub>
            </m:sSub>
          </m:sub>
        </m:sSub>
      </m:oMath>
      <w:r w:rsidR="00F82544" w:rsidRPr="00925CB8">
        <w:rPr>
          <w:szCs w:val="24"/>
          <w:lang w:val="en-US"/>
        </w:rPr>
        <w:t xml:space="preserve">, reported as percentage of total renal oxygen delivery, </w:t>
      </w:r>
      <m:oMath>
        <m:sSub>
          <m:sSubPr>
            <m:ctrlPr>
              <w:rPr>
                <w:rFonts w:ascii="Cambria Math" w:hAnsi="Cambria Math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D</m:t>
            </m:r>
          </m:e>
          <m:sub>
            <m:sSub>
              <m:sSubPr>
                <m:ctrlPr>
                  <w:rPr>
                    <w:rFonts w:ascii="Cambria Math" w:hAnsi="Cambria Math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val="en-US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,RA</m:t>
            </m:r>
          </m:sub>
        </m:sSub>
      </m:oMath>
      <w:r w:rsidR="00F82544" w:rsidRPr="00925CB8">
        <w:rPr>
          <w:szCs w:val="24"/>
          <w:lang w:val="en-US"/>
        </w:rPr>
        <w:t>.</w:t>
      </w:r>
      <w:r w:rsidR="00F82544" w:rsidRPr="00925CB8">
        <w:rPr>
          <w:bCs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409"/>
        <w:gridCol w:w="2410"/>
        <w:gridCol w:w="142"/>
      </w:tblGrid>
      <w:tr w:rsidR="0069247C" w:rsidRPr="00F82544" w:rsidTr="0069247C">
        <w:trPr>
          <w:trHeight w:hRule="exact" w:val="510"/>
        </w:trPr>
        <w:tc>
          <w:tcPr>
            <w:tcW w:w="2235" w:type="dxa"/>
            <w:tcBorders>
              <w:top w:val="double" w:sz="4" w:space="0" w:color="auto"/>
              <w:bottom w:val="single" w:sz="4" w:space="0" w:color="auto"/>
            </w:tcBorders>
          </w:tcPr>
          <w:p w:rsidR="0069247C" w:rsidRPr="00752BEA" w:rsidRDefault="0069247C" w:rsidP="00041EA9">
            <w:pPr>
              <w:rPr>
                <w:szCs w:val="24"/>
              </w:rPr>
            </w:pPr>
          </w:p>
        </w:tc>
        <w:tc>
          <w:tcPr>
            <w:tcW w:w="4961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69247C" w:rsidRPr="00752BEA" w:rsidRDefault="00D52DD5" w:rsidP="00041EA9">
            <w:pPr>
              <w:jc w:val="center"/>
              <w:rPr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J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,v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,RA</m:t>
                  </m:r>
                </m:sub>
              </m:sSub>
            </m:oMath>
            <w:r w:rsidR="0069247C">
              <w:rPr>
                <w:rFonts w:eastAsiaTheme="minorEastAsia"/>
                <w:szCs w:val="24"/>
              </w:rPr>
              <w:t>, %</w:t>
            </w:r>
          </w:p>
        </w:tc>
      </w:tr>
      <w:tr w:rsidR="0069247C" w:rsidRPr="00F82544" w:rsidTr="0069247C">
        <w:trPr>
          <w:trHeight w:hRule="exact" w:val="51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69247C" w:rsidRDefault="0069247C" w:rsidP="00041EA9">
            <w:pPr>
              <w:rPr>
                <w:rFonts w:ascii="Calibri" w:eastAsia="Calibri" w:hAnsi="Calibri" w:cs="Times New Roman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69247C" w:rsidRDefault="0069247C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onstant P5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247C" w:rsidRDefault="0069247C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Variable P50</w:t>
            </w:r>
          </w:p>
        </w:tc>
      </w:tr>
      <w:tr w:rsidR="00F82544" w:rsidRPr="00F82544" w:rsidTr="00EE7828">
        <w:trPr>
          <w:gridAfter w:val="1"/>
          <w:wAfter w:w="142" w:type="dxa"/>
          <w:trHeight w:hRule="exact" w:val="510"/>
        </w:trPr>
        <w:tc>
          <w:tcPr>
            <w:tcW w:w="2235" w:type="dxa"/>
            <w:tcBorders>
              <w:top w:val="nil"/>
              <w:bottom w:val="nil"/>
            </w:tcBorders>
          </w:tcPr>
          <w:p w:rsidR="00F82544" w:rsidRPr="00752BEA" w:rsidRDefault="00F82544" w:rsidP="00F82544">
            <w:pPr>
              <w:rPr>
                <w:szCs w:val="24"/>
              </w:rPr>
            </w:pPr>
            <w:r>
              <w:rPr>
                <w:szCs w:val="24"/>
              </w:rPr>
              <w:t>30% decrease in RBF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F82544" w:rsidRPr="00752BEA" w:rsidRDefault="00EE7828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8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82544" w:rsidRPr="00752BEA" w:rsidRDefault="00EE7828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32</w:t>
            </w:r>
          </w:p>
        </w:tc>
      </w:tr>
      <w:tr w:rsidR="00F82544" w:rsidRPr="00752BEA" w:rsidTr="00EE7828">
        <w:trPr>
          <w:gridAfter w:val="1"/>
          <w:wAfter w:w="142" w:type="dxa"/>
          <w:trHeight w:hRule="exact" w:val="510"/>
        </w:trPr>
        <w:tc>
          <w:tcPr>
            <w:tcW w:w="2235" w:type="dxa"/>
            <w:tcBorders>
              <w:top w:val="nil"/>
              <w:bottom w:val="nil"/>
            </w:tcBorders>
          </w:tcPr>
          <w:p w:rsidR="00F82544" w:rsidRPr="00752BEA" w:rsidRDefault="00EE7828" w:rsidP="00EE7828">
            <w:pPr>
              <w:rPr>
                <w:szCs w:val="24"/>
              </w:rPr>
            </w:pPr>
            <w:r>
              <w:rPr>
                <w:szCs w:val="24"/>
              </w:rPr>
              <w:t>Base cas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F82544" w:rsidRPr="00752BEA" w:rsidRDefault="00F82544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4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F82544" w:rsidRPr="00752BEA" w:rsidRDefault="00F82544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15</w:t>
            </w:r>
          </w:p>
        </w:tc>
      </w:tr>
      <w:tr w:rsidR="00F82544" w:rsidRPr="00752BEA" w:rsidTr="00EE7828">
        <w:trPr>
          <w:gridAfter w:val="1"/>
          <w:wAfter w:w="142" w:type="dxa"/>
          <w:trHeight w:hRule="exact" w:val="510"/>
        </w:trPr>
        <w:tc>
          <w:tcPr>
            <w:tcW w:w="2235" w:type="dxa"/>
            <w:tcBorders>
              <w:top w:val="nil"/>
              <w:bottom w:val="double" w:sz="4" w:space="0" w:color="auto"/>
            </w:tcBorders>
          </w:tcPr>
          <w:p w:rsidR="00F82544" w:rsidRPr="00752BEA" w:rsidRDefault="00EE7828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0% increase in RBF</w:t>
            </w:r>
          </w:p>
        </w:tc>
        <w:tc>
          <w:tcPr>
            <w:tcW w:w="2409" w:type="dxa"/>
            <w:tcBorders>
              <w:top w:val="nil"/>
              <w:bottom w:val="double" w:sz="4" w:space="0" w:color="auto"/>
            </w:tcBorders>
          </w:tcPr>
          <w:p w:rsidR="00F82544" w:rsidRPr="00752BEA" w:rsidRDefault="00EE7828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21</w:t>
            </w:r>
          </w:p>
        </w:tc>
        <w:tc>
          <w:tcPr>
            <w:tcW w:w="2410" w:type="dxa"/>
            <w:tcBorders>
              <w:top w:val="nil"/>
              <w:bottom w:val="double" w:sz="4" w:space="0" w:color="auto"/>
            </w:tcBorders>
          </w:tcPr>
          <w:p w:rsidR="00F82544" w:rsidRPr="00752BEA" w:rsidRDefault="00EE7828" w:rsidP="00041EA9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0.05</w:t>
            </w:r>
          </w:p>
        </w:tc>
      </w:tr>
    </w:tbl>
    <w:p w:rsidR="00F82544" w:rsidRDefault="00F82544" w:rsidP="00F82544">
      <w:pPr>
        <w:rPr>
          <w:szCs w:val="24"/>
          <w:lang w:val="en-US"/>
        </w:rPr>
      </w:pPr>
    </w:p>
    <w:p w:rsidR="00D4759C" w:rsidRPr="00D4759C" w:rsidRDefault="004D002F" w:rsidP="00A56FBB">
      <w:pPr>
        <w:ind w:firstLine="708"/>
        <w:rPr>
          <w:lang w:val="en-US"/>
        </w:rPr>
      </w:pPr>
      <w:r>
        <w:rPr>
          <w:lang w:val="en-US"/>
        </w:rPr>
        <w:t xml:space="preserve"> </w:t>
      </w:r>
    </w:p>
    <w:sectPr w:rsidR="00D4759C" w:rsidRPr="00D475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783517"/>
    <w:multiLevelType w:val="hybridMultilevel"/>
    <w:tmpl w:val="A6AED122"/>
    <w:lvl w:ilvl="0" w:tplc="457E87D6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0C1"/>
    <w:rsid w:val="00007B21"/>
    <w:rsid w:val="000121E1"/>
    <w:rsid w:val="00046E40"/>
    <w:rsid w:val="00064344"/>
    <w:rsid w:val="0012207B"/>
    <w:rsid w:val="001421C2"/>
    <w:rsid w:val="00147277"/>
    <w:rsid w:val="00175736"/>
    <w:rsid w:val="00195AAD"/>
    <w:rsid w:val="001C7417"/>
    <w:rsid w:val="001E12F3"/>
    <w:rsid w:val="001F5059"/>
    <w:rsid w:val="00222D4D"/>
    <w:rsid w:val="00246E41"/>
    <w:rsid w:val="002840C1"/>
    <w:rsid w:val="00284A77"/>
    <w:rsid w:val="00294214"/>
    <w:rsid w:val="00325FCB"/>
    <w:rsid w:val="003617AF"/>
    <w:rsid w:val="003D41C0"/>
    <w:rsid w:val="004175B6"/>
    <w:rsid w:val="00445B16"/>
    <w:rsid w:val="004D002F"/>
    <w:rsid w:val="00586773"/>
    <w:rsid w:val="005945E5"/>
    <w:rsid w:val="005B0891"/>
    <w:rsid w:val="006013C5"/>
    <w:rsid w:val="00624295"/>
    <w:rsid w:val="00680CE0"/>
    <w:rsid w:val="0069247C"/>
    <w:rsid w:val="006E163D"/>
    <w:rsid w:val="00737F54"/>
    <w:rsid w:val="007B5C1C"/>
    <w:rsid w:val="007F4503"/>
    <w:rsid w:val="00860F45"/>
    <w:rsid w:val="008A1DBA"/>
    <w:rsid w:val="008E1D37"/>
    <w:rsid w:val="008F7C6F"/>
    <w:rsid w:val="00912EC4"/>
    <w:rsid w:val="00924465"/>
    <w:rsid w:val="00925CB8"/>
    <w:rsid w:val="00942892"/>
    <w:rsid w:val="00997A50"/>
    <w:rsid w:val="009A2036"/>
    <w:rsid w:val="00A3720C"/>
    <w:rsid w:val="00A56FBB"/>
    <w:rsid w:val="00A728C8"/>
    <w:rsid w:val="00AB7EAC"/>
    <w:rsid w:val="00AC3C25"/>
    <w:rsid w:val="00B6752F"/>
    <w:rsid w:val="00B85C13"/>
    <w:rsid w:val="00BA67DA"/>
    <w:rsid w:val="00BD398B"/>
    <w:rsid w:val="00C66835"/>
    <w:rsid w:val="00CA79B7"/>
    <w:rsid w:val="00D277ED"/>
    <w:rsid w:val="00D4759C"/>
    <w:rsid w:val="00D52DD5"/>
    <w:rsid w:val="00D66F12"/>
    <w:rsid w:val="00E3258C"/>
    <w:rsid w:val="00EE7828"/>
    <w:rsid w:val="00F144BA"/>
    <w:rsid w:val="00F41FC4"/>
    <w:rsid w:val="00F82544"/>
    <w:rsid w:val="00FE6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1E1"/>
    <w:pPr>
      <w:spacing w:after="0" w:line="240" w:lineRule="auto"/>
    </w:pPr>
  </w:style>
  <w:style w:type="table" w:styleId="TableGrid">
    <w:name w:val="Table Grid"/>
    <w:basedOn w:val="TableNormal"/>
    <w:rsid w:val="006E163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254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44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4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1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21E1"/>
    <w:pPr>
      <w:spacing w:after="0" w:line="240" w:lineRule="auto"/>
    </w:pPr>
  </w:style>
  <w:style w:type="table" w:styleId="TableGrid">
    <w:name w:val="Table Grid"/>
    <w:basedOn w:val="TableNormal"/>
    <w:rsid w:val="006E163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825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7D97437DA844B8DCF344120F488D9" ma:contentTypeVersion="7" ma:contentTypeDescription="Create a new document." ma:contentTypeScope="" ma:versionID="fa26b1fdf18384d170066f894fbb651c">
  <xsd:schema xmlns:xsd="http://www.w3.org/2001/XMLSchema" xmlns:p="http://schemas.microsoft.com/office/2006/metadata/properties" xmlns:ns2="d1be7850-e657-44ba-8a0e-85c2b2f21c61" targetNamespace="http://schemas.microsoft.com/office/2006/metadata/properties" ma:root="true" ma:fieldsID="716e6c5f76867e904cc876ad16b1a5d9" ns2:_="">
    <xsd:import namespace="d1be7850-e657-44ba-8a0e-85c2b2f21c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1be7850-e657-44ba-8a0e-85c2b2f21c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1be7850-e657-44ba-8a0e-85c2b2f21c61">Table 4.DOCX</DocumentId>
    <Checked_x0020_Out_x0020_To xmlns="d1be7850-e657-44ba-8a0e-85c2b2f21c61">
      <UserInfo>
        <DisplayName/>
        <AccountId xsi:nil="true"/>
        <AccountType/>
      </UserInfo>
    </Checked_x0020_Out_x0020_To>
    <FileFormat xmlns="d1be7850-e657-44ba-8a0e-85c2b2f21c61">DOCX</FileFormat>
    <StageName xmlns="d1be7850-e657-44ba-8a0e-85c2b2f21c61" xsi:nil="true"/>
    <DocumentType xmlns="d1be7850-e657-44ba-8a0e-85c2b2f21c61">Table</DocumentType>
    <TitleName xmlns="d1be7850-e657-44ba-8a0e-85c2b2f21c61">Table 4.DOCX</TitleName>
    <IsDeleted xmlns="d1be7850-e657-44ba-8a0e-85c2b2f21c61">false</IsDeleted>
  </documentManagement>
</p:properties>
</file>

<file path=customXml/itemProps1.xml><?xml version="1.0" encoding="utf-8"?>
<ds:datastoreItem xmlns:ds="http://schemas.openxmlformats.org/officeDocument/2006/customXml" ds:itemID="{8E328272-7205-47D4-A7C3-E666BAD13903}"/>
</file>

<file path=customXml/itemProps2.xml><?xml version="1.0" encoding="utf-8"?>
<ds:datastoreItem xmlns:ds="http://schemas.openxmlformats.org/officeDocument/2006/customXml" ds:itemID="{FBCED28E-8A94-4C3C-A0B5-C0F489A58099}"/>
</file>

<file path=customXml/itemProps3.xml><?xml version="1.0" encoding="utf-8"?>
<ds:datastoreItem xmlns:ds="http://schemas.openxmlformats.org/officeDocument/2006/customXml" ds:itemID="{E508CBAB-70DF-4B4B-A9AF-F38A22781E8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uk Olgac</dc:creator>
  <cp:lastModifiedBy>Ufuk Olgac</cp:lastModifiedBy>
  <cp:revision>2</cp:revision>
  <dcterms:created xsi:type="dcterms:W3CDTF">2016-09-27T08:38:00Z</dcterms:created>
  <dcterms:modified xsi:type="dcterms:W3CDTF">2016-09-2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7D97437DA844B8DCF344120F488D9</vt:lpwstr>
  </property>
</Properties>
</file>